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156B9D" w14:textId="6E1A874A" w:rsidR="00443F6E" w:rsidRDefault="008E1AEA" w:rsidP="00443F6E">
      <w:pPr>
        <w:autoSpaceDE w:val="0"/>
        <w:autoSpaceDN w:val="0"/>
        <w:adjustRightInd w:val="0"/>
        <w:rPr>
          <w:rFonts w:eastAsiaTheme="minorHAnsi"/>
          <w:b/>
          <w:lang w:val="en-GB" w:eastAsia="en-US"/>
        </w:rPr>
      </w:pPr>
      <w:r>
        <w:rPr>
          <w:rFonts w:eastAsiaTheme="minorHAnsi"/>
          <w:b/>
          <w:lang w:val="en-GB" w:eastAsia="en-US"/>
        </w:rPr>
        <w:t>Supplementary 2</w:t>
      </w:r>
      <w:r w:rsidR="00443F6E" w:rsidRPr="001B5BE4">
        <w:rPr>
          <w:rFonts w:eastAsiaTheme="minorHAnsi"/>
          <w:b/>
          <w:lang w:val="en-GB" w:eastAsia="en-US"/>
        </w:rPr>
        <w:t>. Comparison of participants and those declining participation in the study for the Norwegian centres</w:t>
      </w:r>
      <w:r w:rsidR="00443F6E">
        <w:rPr>
          <w:rFonts w:eastAsiaTheme="minorHAnsi"/>
          <w:b/>
          <w:lang w:val="en-GB" w:eastAsia="en-US"/>
        </w:rPr>
        <w:t>.</w:t>
      </w:r>
    </w:p>
    <w:p w14:paraId="29CE371C" w14:textId="77777777" w:rsidR="00443F6E" w:rsidRPr="001B5BE4" w:rsidRDefault="00443F6E" w:rsidP="00443F6E">
      <w:pPr>
        <w:autoSpaceDE w:val="0"/>
        <w:autoSpaceDN w:val="0"/>
        <w:adjustRightInd w:val="0"/>
        <w:rPr>
          <w:rFonts w:eastAsiaTheme="minorHAnsi"/>
          <w:b/>
          <w:lang w:val="en-GB" w:eastAsia="en-US"/>
        </w:rPr>
      </w:pPr>
      <w:r w:rsidRPr="001B5BE4">
        <w:rPr>
          <w:rFonts w:eastAsiaTheme="minorHAnsi"/>
          <w:b/>
          <w:noProof/>
          <w:sz w:val="18"/>
          <w:szCs w:val="18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7C056D5" wp14:editId="58D01187">
                <wp:simplePos x="0" y="0"/>
                <wp:positionH relativeFrom="column">
                  <wp:posOffset>-169545</wp:posOffset>
                </wp:positionH>
                <wp:positionV relativeFrom="paragraph">
                  <wp:posOffset>1852295</wp:posOffset>
                </wp:positionV>
                <wp:extent cx="8832850" cy="1404620"/>
                <wp:effectExtent l="0" t="0" r="6350" b="2540"/>
                <wp:wrapSquare wrapText="bothSides"/>
                <wp:docPr id="2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328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3D5451" w14:textId="77777777" w:rsidR="00443F6E" w:rsidRPr="00E0043E" w:rsidRDefault="00443F6E" w:rsidP="00443F6E">
                            <w:pPr>
                              <w:rPr>
                                <w:lang w:val="en-US"/>
                              </w:rPr>
                            </w:pPr>
                            <w:bookmarkStart w:id="0" w:name="_GoBack"/>
                            <w:r w:rsidRPr="00711A7E">
                              <w:rPr>
                                <w:lang w:val="en-US"/>
                              </w:rPr>
                              <w:t xml:space="preserve">Logistic regression was performed to investigate relationships of </w:t>
                            </w:r>
                            <w:r w:rsidRPr="00711A7E">
                              <w:rPr>
                                <w:lang w:val="en-GB"/>
                              </w:rPr>
                              <w:t>sex, age and indication for percutaneous coronary intervention with participation.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68D86CF5" w14:textId="77777777" w:rsidR="00443F6E" w:rsidRDefault="00443F6E" w:rsidP="00443F6E">
                            <w:pPr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vertAlign w:val="super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lang w:val="en-GB"/>
                              </w:rPr>
                              <w:t xml:space="preserve">Joint adjustment for sex, age and indication. </w:t>
                            </w:r>
                          </w:p>
                          <w:p w14:paraId="51D8E26C" w14:textId="77777777" w:rsidR="00443F6E" w:rsidRPr="00C85745" w:rsidRDefault="00443F6E" w:rsidP="00443F6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vertAlign w:val="superscript"/>
                                <w:lang w:val="en-US"/>
                              </w:rPr>
                              <w:t>b</w:t>
                            </w:r>
                            <w:r w:rsidRPr="00F94473">
                              <w:rPr>
                                <w:lang w:val="en-US"/>
                              </w:rPr>
                              <w:t>Odds ratio per 5 years</w:t>
                            </w:r>
                            <w:r>
                              <w:rPr>
                                <w:lang w:val="en-US"/>
                              </w:rPr>
                              <w:t>.</w:t>
                            </w:r>
                          </w:p>
                          <w:p w14:paraId="087326E6" w14:textId="77777777" w:rsidR="00443F6E" w:rsidRDefault="00443F6E" w:rsidP="00443F6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vertAlign w:val="superscript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lang w:val="en-US"/>
                              </w:rPr>
                              <w:t xml:space="preserve">Other include arrhythmia examination, completion of previous percutaneous coronary intervention, heart failure/cardiomyopathy, non-specific chest pain, risk assessment following successful thrombolysis, suspected complications following angiography/percutaneous coronary intervention, valvular heart disease. </w:t>
                            </w:r>
                          </w:p>
                          <w:p w14:paraId="44A7FAFB" w14:textId="77777777" w:rsidR="00443F6E" w:rsidRPr="0083688F" w:rsidRDefault="00443F6E" w:rsidP="00443F6E">
                            <w:pPr>
                              <w:rPr>
                                <w:lang w:val="en-US"/>
                              </w:rPr>
                            </w:pPr>
                            <w:r w:rsidRPr="00C532EA">
                              <w:rPr>
                                <w:lang w:val="en-US"/>
                              </w:rPr>
                              <w:t xml:space="preserve">Abbreviations: </w:t>
                            </w:r>
                            <w:r>
                              <w:rPr>
                                <w:lang w:val="en-US"/>
                              </w:rPr>
                              <w:t>CI: confidence intervals, OR: odds ratio, ref: reference, SD: standard deviation.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05EE46D" id="_x0000_t202" coordsize="21600,21600" o:spt="202" path="m,l,21600r21600,l21600,xe">
                <v:stroke joinstyle="miter"/>
                <v:path gradientshapeok="t" o:connecttype="rect"/>
              </v:shapetype>
              <v:shape id="Tekstboks 2" o:spid="_x0000_s1026" type="#_x0000_t202" style="position:absolute;margin-left:-13.35pt;margin-top:145.85pt;width:695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" stroked="f">
                <v:textbox style="mso-fit-shape-to-text:t">
                  <w:txbxContent>
                    <w:p w:rsidR="00443F6E" w:rsidRPr="00E0043E" w:rsidRDefault="00443F6E" w:rsidP="00443F6E">
                      <w:pPr>
                        <w:rPr>
                          <w:lang w:val="en-US"/>
                        </w:rPr>
                      </w:pPr>
                      <w:r w:rsidRPr="00711A7E">
                        <w:rPr>
                          <w:lang w:val="en-US"/>
                        </w:rPr>
                        <w:t xml:space="preserve">Logistic regression </w:t>
                      </w:r>
                      <w:proofErr w:type="gramStart"/>
                      <w:r w:rsidRPr="00711A7E">
                        <w:rPr>
                          <w:lang w:val="en-US"/>
                        </w:rPr>
                        <w:t>was performed</w:t>
                      </w:r>
                      <w:proofErr w:type="gramEnd"/>
                      <w:r w:rsidRPr="00711A7E">
                        <w:rPr>
                          <w:lang w:val="en-US"/>
                        </w:rPr>
                        <w:t xml:space="preserve"> to investigate relationships of </w:t>
                      </w:r>
                      <w:r w:rsidRPr="00711A7E">
                        <w:rPr>
                          <w:lang w:val="en-GB"/>
                        </w:rPr>
                        <w:t>sex, age and indication for percutaneous coronary intervention with participation.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</w:p>
                    <w:p w:rsidR="00443F6E" w:rsidRDefault="00443F6E" w:rsidP="00443F6E">
                      <w:pPr>
                        <w:rPr>
                          <w:vertAlign w:val="superscript"/>
                          <w:lang w:val="en-US"/>
                        </w:rPr>
                      </w:pPr>
                      <w:proofErr w:type="gramStart"/>
                      <w:r>
                        <w:rPr>
                          <w:vertAlign w:val="superscript"/>
                          <w:lang w:val="en-US"/>
                        </w:rPr>
                        <w:t>a</w:t>
                      </w:r>
                      <w:r>
                        <w:rPr>
                          <w:lang w:val="en-GB"/>
                        </w:rPr>
                        <w:t>Joint</w:t>
                      </w:r>
                      <w:proofErr w:type="gramEnd"/>
                      <w:r>
                        <w:rPr>
                          <w:lang w:val="en-GB"/>
                        </w:rPr>
                        <w:t xml:space="preserve"> adjustment for sex, age and indication. </w:t>
                      </w:r>
                    </w:p>
                    <w:p w:rsidR="00443F6E" w:rsidRPr="00C85745" w:rsidRDefault="00443F6E" w:rsidP="00443F6E">
                      <w:pPr>
                        <w:rPr>
                          <w:lang w:val="en-US"/>
                        </w:rPr>
                      </w:pPr>
                      <w:proofErr w:type="spellStart"/>
                      <w:proofErr w:type="gramStart"/>
                      <w:r>
                        <w:rPr>
                          <w:vertAlign w:val="superscript"/>
                          <w:lang w:val="en-US"/>
                        </w:rPr>
                        <w:t>b</w:t>
                      </w:r>
                      <w:r w:rsidRPr="00F94473">
                        <w:rPr>
                          <w:lang w:val="en-US"/>
                        </w:rPr>
                        <w:t>Odds</w:t>
                      </w:r>
                      <w:proofErr w:type="spellEnd"/>
                      <w:proofErr w:type="gramEnd"/>
                      <w:r w:rsidRPr="00F94473">
                        <w:rPr>
                          <w:lang w:val="en-US"/>
                        </w:rPr>
                        <w:t xml:space="preserve"> ratio per 5 years</w:t>
                      </w:r>
                      <w:r>
                        <w:rPr>
                          <w:lang w:val="en-US"/>
                        </w:rPr>
                        <w:t>.</w:t>
                      </w:r>
                    </w:p>
                    <w:p w:rsidR="00443F6E" w:rsidRDefault="00443F6E" w:rsidP="00443F6E">
                      <w:pPr>
                        <w:rPr>
                          <w:lang w:val="en-US"/>
                        </w:rPr>
                      </w:pPr>
                      <w:proofErr w:type="spellStart"/>
                      <w:r>
                        <w:rPr>
                          <w:vertAlign w:val="superscript"/>
                          <w:lang w:val="en-US"/>
                        </w:rPr>
                        <w:t>c</w:t>
                      </w:r>
                      <w:r>
                        <w:rPr>
                          <w:lang w:val="en-US"/>
                        </w:rPr>
                        <w:t>Other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include arrhythmia examination, completion of previous percutaneous coronary intervention, heart failure/cardiomyopathy, non-specific chest pain, risk assessment following successful thrombolysis, suspected complications following angiography/percutaneous coronary intervention, </w:t>
                      </w:r>
                      <w:proofErr w:type="spellStart"/>
                      <w:r>
                        <w:rPr>
                          <w:lang w:val="en-US"/>
                        </w:rPr>
                        <w:t>valvular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heart disease. </w:t>
                      </w:r>
                    </w:p>
                    <w:p w:rsidR="00443F6E" w:rsidRPr="0083688F" w:rsidRDefault="00443F6E" w:rsidP="00443F6E">
                      <w:pPr>
                        <w:rPr>
                          <w:lang w:val="en-US"/>
                        </w:rPr>
                      </w:pPr>
                      <w:r w:rsidRPr="00C532EA">
                        <w:rPr>
                          <w:lang w:val="en-US"/>
                        </w:rPr>
                        <w:t xml:space="preserve">Abbreviations: </w:t>
                      </w:r>
                      <w:r>
                        <w:rPr>
                          <w:lang w:val="en-US"/>
                        </w:rPr>
                        <w:t xml:space="preserve">CI: confidence intervals, </w:t>
                      </w:r>
                      <w:proofErr w:type="gramStart"/>
                      <w:r>
                        <w:rPr>
                          <w:lang w:val="en-US"/>
                        </w:rPr>
                        <w:t>OR:</w:t>
                      </w:r>
                      <w:proofErr w:type="gramEnd"/>
                      <w:r>
                        <w:rPr>
                          <w:lang w:val="en-US"/>
                        </w:rPr>
                        <w:t xml:space="preserve"> odds ratio, ref: reference, SD: standard deviatio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W w:w="1388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985"/>
        <w:gridCol w:w="2268"/>
        <w:gridCol w:w="562"/>
        <w:gridCol w:w="1118"/>
        <w:gridCol w:w="871"/>
        <w:gridCol w:w="709"/>
        <w:gridCol w:w="1276"/>
        <w:gridCol w:w="850"/>
      </w:tblGrid>
      <w:tr w:rsidR="00443F6E" w:rsidRPr="001B5BE4" w14:paraId="20892A40" w14:textId="77777777" w:rsidTr="00BC5A80">
        <w:tc>
          <w:tcPr>
            <w:tcW w:w="4248" w:type="dxa"/>
            <w:tcBorders>
              <w:bottom w:val="single" w:sz="4" w:space="0" w:color="auto"/>
            </w:tcBorders>
          </w:tcPr>
          <w:p w14:paraId="6724F52D" w14:textId="77777777" w:rsidR="00443F6E" w:rsidRPr="00846918" w:rsidRDefault="00443F6E" w:rsidP="00BC5A80">
            <w:pPr>
              <w:rPr>
                <w:sz w:val="18"/>
                <w:szCs w:val="18"/>
                <w:lang w:val="en-GB"/>
              </w:rPr>
            </w:pPr>
          </w:p>
          <w:p w14:paraId="0FDEAE8B" w14:textId="77777777" w:rsidR="00443F6E" w:rsidRPr="00846918" w:rsidRDefault="00443F6E" w:rsidP="00BC5A8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CDAD340" w14:textId="77777777" w:rsidR="00443F6E" w:rsidRPr="001B5BE4" w:rsidRDefault="00443F6E" w:rsidP="00BC5A8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5BE4">
              <w:rPr>
                <w:b/>
                <w:sz w:val="18"/>
                <w:szCs w:val="18"/>
                <w:lang w:val="en-GB"/>
              </w:rPr>
              <w:t>Participants (n=1970)</w:t>
            </w:r>
          </w:p>
          <w:p w14:paraId="21E72667" w14:textId="77777777" w:rsidR="00443F6E" w:rsidRPr="001B5BE4" w:rsidRDefault="00443F6E" w:rsidP="00BC5A80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    </w:t>
            </w:r>
            <w:r w:rsidRPr="001B5BE4">
              <w:rPr>
                <w:b/>
                <w:sz w:val="18"/>
                <w:szCs w:val="18"/>
                <w:lang w:val="en-GB"/>
              </w:rPr>
              <w:t>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BB9037A" w14:textId="77777777" w:rsidR="00443F6E" w:rsidRPr="001B5BE4" w:rsidRDefault="00443F6E" w:rsidP="00BC5A8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5BE4">
              <w:rPr>
                <w:b/>
                <w:sz w:val="18"/>
                <w:szCs w:val="18"/>
                <w:lang w:val="en-GB"/>
              </w:rPr>
              <w:t>Non-participants (n=582)</w:t>
            </w:r>
          </w:p>
          <w:p w14:paraId="43C732CA" w14:textId="77777777" w:rsidR="00443F6E" w:rsidRPr="001B5BE4" w:rsidRDefault="00443F6E" w:rsidP="00BC5A80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  </w:t>
            </w:r>
            <w:r w:rsidRPr="001B5BE4">
              <w:rPr>
                <w:b/>
                <w:sz w:val="18"/>
                <w:szCs w:val="18"/>
                <w:lang w:val="en-GB"/>
              </w:rPr>
              <w:t>n (%)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4BF4568F" w14:textId="77777777" w:rsidR="00443F6E" w:rsidRPr="001B5BE4" w:rsidRDefault="00443F6E" w:rsidP="00BC5A80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77A98A5B" w14:textId="77777777" w:rsidR="00443F6E" w:rsidRDefault="00443F6E" w:rsidP="00BC5A8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5A2BEA">
              <w:rPr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3E2DC02B" w14:textId="77777777" w:rsidR="00443F6E" w:rsidRDefault="00443F6E" w:rsidP="00BC5A80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p</w:t>
            </w:r>
            <w:r w:rsidRPr="005A2BEA">
              <w:rPr>
                <w:b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31F5E1" w14:textId="77777777" w:rsidR="00443F6E" w:rsidRPr="005A2BEA" w:rsidRDefault="00443F6E" w:rsidP="00BC5A80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B2A4C9" w14:textId="77777777" w:rsidR="00443F6E" w:rsidRPr="005A2BEA" w:rsidRDefault="00443F6E" w:rsidP="00BC5A8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5A2BEA">
              <w:rPr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688A2A" w14:textId="77777777" w:rsidR="00443F6E" w:rsidRPr="001B5BE4" w:rsidRDefault="00443F6E" w:rsidP="00BC5A80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p</w:t>
            </w:r>
            <w:r w:rsidRPr="005A2BEA">
              <w:rPr>
                <w:b/>
                <w:sz w:val="18"/>
                <w:szCs w:val="18"/>
                <w:lang w:val="en-GB"/>
              </w:rPr>
              <w:t>-value</w:t>
            </w:r>
          </w:p>
        </w:tc>
      </w:tr>
      <w:tr w:rsidR="00443F6E" w:rsidRPr="001B5BE4" w14:paraId="16DF640B" w14:textId="77777777" w:rsidTr="00BC5A80">
        <w:tc>
          <w:tcPr>
            <w:tcW w:w="4248" w:type="dxa"/>
            <w:tcBorders>
              <w:bottom w:val="single" w:sz="4" w:space="0" w:color="auto"/>
            </w:tcBorders>
          </w:tcPr>
          <w:p w14:paraId="4926AD8B" w14:textId="77777777" w:rsidR="00443F6E" w:rsidRPr="00846918" w:rsidRDefault="00443F6E" w:rsidP="00BC5A8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gridSpan w:val="2"/>
            <w:tcBorders>
              <w:bottom w:val="single" w:sz="4" w:space="0" w:color="auto"/>
            </w:tcBorders>
          </w:tcPr>
          <w:p w14:paraId="6BDC9498" w14:textId="77777777" w:rsidR="00443F6E" w:rsidRPr="001B5BE4" w:rsidRDefault="00443F6E" w:rsidP="00BC5A80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escriptives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</w:tcPr>
          <w:p w14:paraId="083D8907" w14:textId="77777777" w:rsidR="00443F6E" w:rsidRDefault="00443F6E" w:rsidP="00BC5A80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 w:rsidRPr="005A2BEA">
              <w:rPr>
                <w:b/>
                <w:sz w:val="18"/>
                <w:szCs w:val="18"/>
                <w:lang w:val="en-GB"/>
              </w:rPr>
              <w:t>Unadjusted analysis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14:paraId="3BBE841F" w14:textId="77777777" w:rsidR="00443F6E" w:rsidRPr="00E0043E" w:rsidRDefault="00443F6E" w:rsidP="00BC5A80">
            <w:pPr>
              <w:jc w:val="center"/>
              <w:rPr>
                <w:b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</w:t>
            </w:r>
            <w:r w:rsidRPr="005A2BEA">
              <w:rPr>
                <w:b/>
                <w:sz w:val="18"/>
                <w:szCs w:val="18"/>
                <w:lang w:val="en-GB"/>
              </w:rPr>
              <w:t>djusted analysis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443F6E" w:rsidRPr="00F94473" w14:paraId="03716783" w14:textId="77777777" w:rsidTr="00BC5A80">
        <w:tc>
          <w:tcPr>
            <w:tcW w:w="4248" w:type="dxa"/>
            <w:tcBorders>
              <w:top w:val="single" w:sz="4" w:space="0" w:color="auto"/>
            </w:tcBorders>
          </w:tcPr>
          <w:p w14:paraId="130DB81D" w14:textId="77777777" w:rsidR="00443F6E" w:rsidRPr="001B5BE4" w:rsidRDefault="00443F6E" w:rsidP="00BC5A80">
            <w:pPr>
              <w:rPr>
                <w:b/>
                <w:sz w:val="18"/>
                <w:szCs w:val="18"/>
                <w:lang w:val="en-GB"/>
              </w:rPr>
            </w:pPr>
            <w:r w:rsidRPr="001B5BE4">
              <w:rPr>
                <w:b/>
                <w:sz w:val="18"/>
                <w:szCs w:val="18"/>
                <w:lang w:val="en-GB"/>
              </w:rPr>
              <w:t>Sex</w:t>
            </w:r>
          </w:p>
          <w:p w14:paraId="105CFA45" w14:textId="77777777" w:rsidR="00443F6E" w:rsidRPr="001B5BE4" w:rsidRDefault="00443F6E" w:rsidP="00BC5A80">
            <w:pPr>
              <w:rPr>
                <w:sz w:val="18"/>
                <w:szCs w:val="18"/>
                <w:lang w:val="en-GB"/>
              </w:rPr>
            </w:pPr>
            <w:r w:rsidRPr="001B5BE4"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Female vs male (ref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9F9D25A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007A3C1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43 (78</w:t>
            </w:r>
            <w:r w:rsidRPr="001B5BE4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02213E2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66186BD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8 (73</w:t>
            </w:r>
            <w:r w:rsidRPr="001B5BE4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767ADEFE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2C9AA69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7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6D9B6CF6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7EB00C01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2 – 0.95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42C97F45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7244C1D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0.01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88CA67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8C9B166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A78A0B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267A8BA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 – 1.0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C0D483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9A5A9D7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0.151</w:t>
            </w:r>
          </w:p>
        </w:tc>
      </w:tr>
      <w:tr w:rsidR="00443F6E" w:rsidRPr="00F94473" w14:paraId="0C760AB4" w14:textId="77777777" w:rsidTr="00BC5A80">
        <w:tc>
          <w:tcPr>
            <w:tcW w:w="4248" w:type="dxa"/>
          </w:tcPr>
          <w:p w14:paraId="309CCE3A" w14:textId="77777777" w:rsidR="00443F6E" w:rsidRPr="001B5BE4" w:rsidRDefault="00443F6E" w:rsidP="00BC5A80">
            <w:pPr>
              <w:rPr>
                <w:sz w:val="18"/>
                <w:szCs w:val="18"/>
                <w:lang w:val="en-GB"/>
              </w:rPr>
            </w:pPr>
            <w:r w:rsidRPr="001B5BE4">
              <w:rPr>
                <w:b/>
                <w:sz w:val="18"/>
                <w:szCs w:val="18"/>
                <w:lang w:val="en-GB"/>
              </w:rPr>
              <w:t>Age</w:t>
            </w:r>
            <w:r>
              <w:rPr>
                <w:sz w:val="18"/>
                <w:szCs w:val="18"/>
                <w:lang w:val="en-GB"/>
              </w:rPr>
              <w:t xml:space="preserve"> (mean, SD)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985" w:type="dxa"/>
          </w:tcPr>
          <w:p w14:paraId="0AA06569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 w:rsidRPr="001B5BE4">
              <w:rPr>
                <w:sz w:val="18"/>
                <w:szCs w:val="18"/>
                <w:lang w:val="en-GB"/>
              </w:rPr>
              <w:t>66 (11)</w:t>
            </w:r>
          </w:p>
        </w:tc>
        <w:tc>
          <w:tcPr>
            <w:tcW w:w="2268" w:type="dxa"/>
          </w:tcPr>
          <w:p w14:paraId="465F148F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 w:rsidRPr="001B5BE4">
              <w:rPr>
                <w:sz w:val="18"/>
                <w:szCs w:val="18"/>
                <w:lang w:val="en-GB"/>
              </w:rPr>
              <w:t>69 (12)</w:t>
            </w:r>
          </w:p>
        </w:tc>
        <w:tc>
          <w:tcPr>
            <w:tcW w:w="562" w:type="dxa"/>
          </w:tcPr>
          <w:p w14:paraId="48A47A41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7</w:t>
            </w:r>
          </w:p>
        </w:tc>
        <w:tc>
          <w:tcPr>
            <w:tcW w:w="1118" w:type="dxa"/>
          </w:tcPr>
          <w:p w14:paraId="68F2F451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3 – 0.90</w:t>
            </w:r>
          </w:p>
        </w:tc>
        <w:tc>
          <w:tcPr>
            <w:tcW w:w="871" w:type="dxa"/>
          </w:tcPr>
          <w:p w14:paraId="4B93A60F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09" w:type="dxa"/>
          </w:tcPr>
          <w:p w14:paraId="7A567718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7</w:t>
            </w:r>
          </w:p>
        </w:tc>
        <w:tc>
          <w:tcPr>
            <w:tcW w:w="1276" w:type="dxa"/>
          </w:tcPr>
          <w:p w14:paraId="6223D844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3 – 0.91</w:t>
            </w:r>
          </w:p>
        </w:tc>
        <w:tc>
          <w:tcPr>
            <w:tcW w:w="850" w:type="dxa"/>
          </w:tcPr>
          <w:p w14:paraId="142C8EFC" w14:textId="77777777" w:rsidR="00443F6E" w:rsidRPr="001B5BE4" w:rsidRDefault="00443F6E" w:rsidP="00BC5A8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&lt;0.001</w:t>
            </w:r>
          </w:p>
        </w:tc>
      </w:tr>
      <w:tr w:rsidR="00443F6E" w:rsidRPr="00F94473" w14:paraId="7CBBA0BC" w14:textId="77777777" w:rsidTr="00BC5A80">
        <w:tc>
          <w:tcPr>
            <w:tcW w:w="4248" w:type="dxa"/>
            <w:tcBorders>
              <w:bottom w:val="single" w:sz="4" w:space="0" w:color="auto"/>
            </w:tcBorders>
          </w:tcPr>
          <w:p w14:paraId="278554DD" w14:textId="77777777" w:rsidR="00443F6E" w:rsidRPr="001B5BE4" w:rsidRDefault="00443F6E" w:rsidP="00BC5A80">
            <w:pPr>
              <w:autoSpaceDE w:val="0"/>
              <w:autoSpaceDN w:val="0"/>
              <w:adjustRightInd w:val="0"/>
              <w:rPr>
                <w:rFonts w:eastAsiaTheme="minorHAnsi"/>
                <w:b/>
                <w:sz w:val="18"/>
                <w:szCs w:val="18"/>
                <w:lang w:val="en-GB" w:eastAsia="en-US"/>
              </w:rPr>
            </w:pPr>
            <w:r w:rsidRPr="001B5BE4">
              <w:rPr>
                <w:rFonts w:eastAsiaTheme="minorHAnsi"/>
                <w:b/>
                <w:sz w:val="18"/>
                <w:szCs w:val="18"/>
                <w:lang w:val="en-GB" w:eastAsia="en-US"/>
              </w:rPr>
              <w:t>Indication for percutaneous coronary intervention</w:t>
            </w:r>
          </w:p>
          <w:p w14:paraId="411561F9" w14:textId="77777777" w:rsidR="00443F6E" w:rsidRPr="001B5BE4" w:rsidRDefault="00443F6E" w:rsidP="00BC5A80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1B5BE4">
              <w:rPr>
                <w:rFonts w:eastAsiaTheme="minorHAnsi"/>
                <w:b/>
                <w:sz w:val="18"/>
                <w:szCs w:val="18"/>
                <w:lang w:val="en-GB" w:eastAsia="en-US"/>
              </w:rPr>
              <w:t xml:space="preserve">   </w:t>
            </w:r>
            <w:r w:rsidRPr="001B5BE4">
              <w:rPr>
                <w:rFonts w:eastAsiaTheme="minorHAnsi"/>
                <w:sz w:val="18"/>
                <w:szCs w:val="18"/>
                <w:lang w:val="en-GB" w:eastAsia="en-US"/>
              </w:rPr>
              <w:t>Stable coronary artery disease</w:t>
            </w:r>
            <w:r>
              <w:rPr>
                <w:rFonts w:eastAsiaTheme="minorHAnsi"/>
                <w:sz w:val="18"/>
                <w:szCs w:val="18"/>
                <w:lang w:val="en-GB" w:eastAsia="en-US"/>
              </w:rPr>
              <w:t xml:space="preserve"> (ref)</w:t>
            </w:r>
          </w:p>
          <w:p w14:paraId="6C5C766E" w14:textId="77777777" w:rsidR="00443F6E" w:rsidRPr="001B5BE4" w:rsidRDefault="00443F6E" w:rsidP="00BC5A80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1B5BE4">
              <w:rPr>
                <w:rFonts w:eastAsiaTheme="minorHAnsi"/>
                <w:sz w:val="18"/>
                <w:szCs w:val="18"/>
                <w:lang w:val="en-GB" w:eastAsia="en-US"/>
              </w:rPr>
              <w:t xml:space="preserve">   Unstable angina pectoris</w:t>
            </w:r>
          </w:p>
          <w:p w14:paraId="32384629" w14:textId="77777777" w:rsidR="00443F6E" w:rsidRPr="001B5BE4" w:rsidRDefault="00443F6E" w:rsidP="00BC5A80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1B5BE4">
              <w:rPr>
                <w:rFonts w:eastAsiaTheme="minorHAnsi"/>
                <w:sz w:val="18"/>
                <w:szCs w:val="18"/>
                <w:lang w:val="en-GB" w:eastAsia="en-US"/>
              </w:rPr>
              <w:t xml:space="preserve">   Non-ST-segment elevation myocardial infarction</w:t>
            </w:r>
          </w:p>
          <w:p w14:paraId="33E85176" w14:textId="77777777" w:rsidR="00443F6E" w:rsidRPr="001B5BE4" w:rsidRDefault="00443F6E" w:rsidP="00BC5A80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1B5BE4">
              <w:rPr>
                <w:rFonts w:eastAsiaTheme="minorHAnsi"/>
                <w:sz w:val="18"/>
                <w:szCs w:val="18"/>
                <w:lang w:val="en-GB" w:eastAsia="en-US"/>
              </w:rPr>
              <w:t xml:space="preserve">   ST-segment elevation myocardial infarction</w:t>
            </w:r>
          </w:p>
          <w:p w14:paraId="7289E90A" w14:textId="77777777" w:rsidR="00443F6E" w:rsidRPr="00C85745" w:rsidRDefault="00443F6E" w:rsidP="00BC5A80">
            <w:pPr>
              <w:autoSpaceDE w:val="0"/>
              <w:autoSpaceDN w:val="0"/>
              <w:adjustRightInd w:val="0"/>
              <w:rPr>
                <w:rFonts w:eastAsiaTheme="minorHAnsi"/>
                <w:b/>
                <w:sz w:val="18"/>
                <w:szCs w:val="18"/>
                <w:vertAlign w:val="superscript"/>
                <w:lang w:val="en-GB" w:eastAsia="en-US"/>
              </w:rPr>
            </w:pPr>
            <w:r w:rsidRPr="001B5BE4">
              <w:rPr>
                <w:rFonts w:eastAsiaTheme="minorHAnsi"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rFonts w:eastAsiaTheme="minorHAnsi"/>
                <w:sz w:val="18"/>
                <w:szCs w:val="18"/>
                <w:lang w:val="en-GB" w:eastAsia="en-US"/>
              </w:rPr>
              <w:t>Other</w:t>
            </w:r>
            <w:r>
              <w:rPr>
                <w:rFonts w:eastAsiaTheme="minorHAnsi"/>
                <w:sz w:val="18"/>
                <w:szCs w:val="18"/>
                <w:vertAlign w:val="superscript"/>
                <w:lang w:val="en-GB" w:eastAsia="en-US"/>
              </w:rPr>
              <w:t>c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FBE2848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D1C318B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 w:rsidRPr="001B5BE4">
              <w:rPr>
                <w:sz w:val="18"/>
                <w:szCs w:val="18"/>
                <w:lang w:val="en-GB"/>
              </w:rPr>
              <w:t>535 (27)</w:t>
            </w:r>
          </w:p>
          <w:p w14:paraId="2DA55DBD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 w:rsidRPr="001B5BE4">
              <w:rPr>
                <w:sz w:val="18"/>
                <w:szCs w:val="18"/>
                <w:lang w:val="en-GB"/>
              </w:rPr>
              <w:t>306 (16)</w:t>
            </w:r>
          </w:p>
          <w:p w14:paraId="3C09F700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 w:rsidRPr="001B5BE4">
              <w:rPr>
                <w:sz w:val="18"/>
                <w:szCs w:val="18"/>
                <w:lang w:val="en-GB"/>
              </w:rPr>
              <w:t>578 (29)</w:t>
            </w:r>
          </w:p>
          <w:p w14:paraId="65557E95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 w:rsidRPr="001B5BE4">
              <w:rPr>
                <w:sz w:val="18"/>
                <w:szCs w:val="18"/>
                <w:lang w:val="en-GB"/>
              </w:rPr>
              <w:t>406 (21)</w:t>
            </w:r>
          </w:p>
          <w:p w14:paraId="1BE61431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 w:rsidRPr="001B5BE4">
              <w:rPr>
                <w:sz w:val="18"/>
                <w:szCs w:val="18"/>
                <w:lang w:val="en-GB"/>
              </w:rPr>
              <w:t>145 (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4A14B27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ACD0F95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 w:rsidRPr="001B5BE4">
              <w:rPr>
                <w:sz w:val="18"/>
                <w:szCs w:val="18"/>
                <w:lang w:val="en-GB"/>
              </w:rPr>
              <w:t>120 (21)</w:t>
            </w:r>
          </w:p>
          <w:p w14:paraId="47DB76A2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 w:rsidRPr="001B5BE4">
              <w:rPr>
                <w:sz w:val="18"/>
                <w:szCs w:val="18"/>
                <w:lang w:val="en-GB"/>
              </w:rPr>
              <w:t>86 (15)</w:t>
            </w:r>
          </w:p>
          <w:p w14:paraId="496304D6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 w:rsidRPr="001B5BE4">
              <w:rPr>
                <w:sz w:val="18"/>
                <w:szCs w:val="18"/>
                <w:lang w:val="en-GB"/>
              </w:rPr>
              <w:t>183 (31)</w:t>
            </w:r>
          </w:p>
          <w:p w14:paraId="76BD535D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 w:rsidRPr="001B5BE4">
              <w:rPr>
                <w:sz w:val="18"/>
                <w:szCs w:val="18"/>
                <w:lang w:val="en-GB"/>
              </w:rPr>
              <w:t>105 (18)</w:t>
            </w:r>
          </w:p>
          <w:p w14:paraId="58341DE1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 w:rsidRPr="001B5BE4">
              <w:rPr>
                <w:sz w:val="18"/>
                <w:szCs w:val="18"/>
                <w:lang w:val="en-GB"/>
              </w:rPr>
              <w:t>84 (14)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626B2DC2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4C75054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D619317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0</w:t>
            </w:r>
          </w:p>
          <w:p w14:paraId="13549467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1</w:t>
            </w:r>
          </w:p>
          <w:p w14:paraId="2ECDEBFD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7</w:t>
            </w:r>
          </w:p>
          <w:p w14:paraId="2CE32812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2185083E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799F3DD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82D27BF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9 – 1.09</w:t>
            </w:r>
          </w:p>
          <w:p w14:paraId="375AA8A6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5 – 0.92</w:t>
            </w:r>
          </w:p>
          <w:p w14:paraId="2C04AF1D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 – 1.16</w:t>
            </w:r>
          </w:p>
          <w:p w14:paraId="4ABEB7F6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 – 0.54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11A43CB3" w14:textId="77777777" w:rsidR="00443F6E" w:rsidRDefault="00443F6E" w:rsidP="00BC5A8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  <w:p w14:paraId="64B95AD1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</w:p>
          <w:p w14:paraId="35DE022E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0.155</w:t>
            </w:r>
          </w:p>
          <w:p w14:paraId="21067B06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0.009</w:t>
            </w:r>
          </w:p>
          <w:p w14:paraId="10AA66A1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0.339</w:t>
            </w:r>
          </w:p>
          <w:p w14:paraId="742FF2F8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E89150B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BF93811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2E89B66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9</w:t>
            </w:r>
          </w:p>
          <w:p w14:paraId="709E6CDF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4</w:t>
            </w:r>
          </w:p>
          <w:p w14:paraId="08C39888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9</w:t>
            </w:r>
          </w:p>
          <w:p w14:paraId="52BF5413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093F5C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AD079D3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ADE5F7B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 – 1.08</w:t>
            </w:r>
          </w:p>
          <w:p w14:paraId="6001C4A1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 – 0.96</w:t>
            </w:r>
          </w:p>
          <w:p w14:paraId="3EE13140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9 – 1.07</w:t>
            </w:r>
          </w:p>
          <w:p w14:paraId="602B3924" w14:textId="77777777" w:rsidR="00443F6E" w:rsidRPr="001B5BE4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7 – 0.5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3C128F" w14:textId="77777777" w:rsidR="00443F6E" w:rsidRDefault="00443F6E" w:rsidP="00BC5A8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  <w:p w14:paraId="1CA0FB27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6CFBCBD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0.133</w:t>
            </w:r>
          </w:p>
          <w:p w14:paraId="4A8899FE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0.022</w:t>
            </w:r>
          </w:p>
          <w:p w14:paraId="75887E5C" w14:textId="77777777" w:rsidR="00443F6E" w:rsidRDefault="00443F6E" w:rsidP="00BC5A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0.127</w:t>
            </w:r>
          </w:p>
          <w:p w14:paraId="10648E81" w14:textId="77777777" w:rsidR="00443F6E" w:rsidRPr="001B5BE4" w:rsidRDefault="00443F6E" w:rsidP="00BC5A8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&lt;0.001</w:t>
            </w:r>
          </w:p>
        </w:tc>
      </w:tr>
    </w:tbl>
    <w:p w14:paraId="45123D24" w14:textId="77777777" w:rsidR="00A635B0" w:rsidRDefault="00944232"/>
    <w:sectPr w:rsidR="00A635B0" w:rsidSect="00944232">
      <w:footerReference w:type="even" r:id="rId6"/>
      <w:footerReference w:type="default" r:id="rId7"/>
      <w:foot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D4DFEB" w14:textId="77777777" w:rsidR="006406F9" w:rsidRDefault="006406F9" w:rsidP="008E1AEA">
      <w:r>
        <w:separator/>
      </w:r>
    </w:p>
  </w:endnote>
  <w:endnote w:type="continuationSeparator" w:id="0">
    <w:p w14:paraId="576D549A" w14:textId="77777777" w:rsidR="006406F9" w:rsidRDefault="006406F9" w:rsidP="008E1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4AF4E9" w14:textId="70FBC9D4" w:rsidR="008E1AEA" w:rsidRDefault="008E1AEA">
    <w:pPr>
      <w:pStyle w:val="Footer"/>
    </w:pPr>
    <w:r>
      <w:rPr>
        <w:noProof/>
        <w:lang w:val="en-US" w:eastAsia="en-US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67ACB7F" wp14:editId="050D4959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3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C84224" w14:textId="659E3BB0" w:rsidR="008E1AEA" w:rsidRPr="008E1AEA" w:rsidRDefault="008E1AEA" w:rsidP="008E1AE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E1AE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67ACB7F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68C84224" w14:textId="659E3BB0" w:rsidR="008E1AEA" w:rsidRPr="008E1AEA" w:rsidRDefault="008E1AEA" w:rsidP="008E1AEA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E1AE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2E2129" w14:textId="0D9834E5" w:rsidR="008E1AEA" w:rsidRDefault="008E1AEA">
    <w:pPr>
      <w:pStyle w:val="Footer"/>
    </w:pPr>
    <w:r>
      <w:rPr>
        <w:noProof/>
        <w:lang w:val="en-US" w:eastAsia="en-US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331DB2F" wp14:editId="46C9B7C6">
              <wp:simplePos x="901700" y="693420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4" name="Tekstboks 4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B34FA70" w14:textId="3A78A0E2" w:rsidR="008E1AEA" w:rsidRPr="008E1AEA" w:rsidRDefault="008E1AEA" w:rsidP="008E1AE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E1AE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331DB2F" id="_x0000_t202" coordsize="21600,21600" o:spt="202" path="m,l,21600r21600,l21600,xe">
              <v:stroke joinstyle="miter"/>
              <v:path gradientshapeok="t" o:connecttype="rect"/>
            </v:shapetype>
            <v:shape id="Tekstboks 4" o:spid="_x0000_s1028" type="#_x0000_t202" alt="Følsomhet Intern (gul)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7B34FA70" w14:textId="3A78A0E2" w:rsidR="008E1AEA" w:rsidRPr="008E1AEA" w:rsidRDefault="008E1AEA" w:rsidP="008E1AEA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E1AE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669CB8" w14:textId="306D7466" w:rsidR="008E1AEA" w:rsidRDefault="008E1AEA">
    <w:pPr>
      <w:pStyle w:val="Footer"/>
    </w:pPr>
    <w:r>
      <w:rPr>
        <w:noProof/>
        <w:lang w:val="en-US" w:eastAsia="en-US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2172F7A" wp14:editId="0882B73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1D0EB8" w14:textId="09CA80AA" w:rsidR="008E1AEA" w:rsidRPr="008E1AEA" w:rsidRDefault="008E1AEA" w:rsidP="008E1AE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E1AE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2172F7A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9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241D0EB8" w14:textId="09CA80AA" w:rsidR="008E1AEA" w:rsidRPr="008E1AEA" w:rsidRDefault="008E1AEA" w:rsidP="008E1AEA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E1AE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793B08" w14:textId="77777777" w:rsidR="006406F9" w:rsidRDefault="006406F9" w:rsidP="008E1AEA">
      <w:r>
        <w:separator/>
      </w:r>
    </w:p>
  </w:footnote>
  <w:footnote w:type="continuationSeparator" w:id="0">
    <w:p w14:paraId="051AF376" w14:textId="77777777" w:rsidR="006406F9" w:rsidRDefault="006406F9" w:rsidP="008E1A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F6E"/>
    <w:rsid w:val="00443F6E"/>
    <w:rsid w:val="005B0303"/>
    <w:rsid w:val="006241A2"/>
    <w:rsid w:val="006406F9"/>
    <w:rsid w:val="008E1AEA"/>
    <w:rsid w:val="0094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195B1"/>
  <w15:chartTrackingRefBased/>
  <w15:docId w15:val="{A3FCCDC1-6B7B-4FCC-887D-B64E8F02B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F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F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E1AE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1AEA"/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sen, Trond Røed</dc:creator>
  <cp:keywords/>
  <dc:description/>
  <cp:lastModifiedBy>Balasubramaniyan Thangavel</cp:lastModifiedBy>
  <cp:revision>3</cp:revision>
  <dcterms:created xsi:type="dcterms:W3CDTF">2023-10-05T13:36:00Z</dcterms:created>
  <dcterms:modified xsi:type="dcterms:W3CDTF">2023-12-14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3,4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3-10-05T13:36:28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5696708d-289b-41ba-bb62-b29d468c2331</vt:lpwstr>
  </property>
  <property fmtid="{D5CDD505-2E9C-101B-9397-08002B2CF9AE}" pid="11" name="MSIP_Label_0c3ffc1c-ef00-4620-9c2f-7d9c1597774b_ContentBits">
    <vt:lpwstr>2</vt:lpwstr>
  </property>
</Properties>
</file>